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87C1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76C3BB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C5D3AA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3AD2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B923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8B72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BB117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98F78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6F5885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A00A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BF0D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764B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4CC90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C8CEE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B691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9137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7D5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CE6A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A8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A883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A0B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E61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DEE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1BDB3" w14:textId="2381C094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74A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FCBC1" w14:textId="7DABB48B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890DE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7D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8CE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C30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632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D00C5" w14:textId="0F5306CA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340FD" w14:textId="4CD4040E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ED12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64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82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27A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D8C45" w14:textId="79572A50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B1A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BDA27" w14:textId="271122E1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54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9D8DB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B6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97C1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7C8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23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8F5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51009" w14:textId="7EC06E9F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519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3740C" w14:textId="3DAA285A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9</w:t>
            </w:r>
          </w:p>
        </w:tc>
      </w:tr>
      <w:tr w:rsidR="0068643A" w:rsidRPr="00FD6E06" w14:paraId="02D117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62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87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6C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44451" w14:textId="1EF76D1A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DB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AA463" w14:textId="1E1F835E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4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4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7A176D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17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BE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34F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ADD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91AE1" w14:textId="06385058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91B42" w14:textId="5981842A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84EDA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355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1469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D7F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0D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08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EBFD1" w14:textId="06390D9C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1A6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C5D4E" w14:textId="73B9B586" w:rsidR="0068643A" w:rsidRPr="00FD6E06" w:rsidRDefault="00054B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14:paraId="24F581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D70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5E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E0F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D2E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BA0E0" w14:textId="224E44D0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7A584" w14:textId="7C03FB83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2EA4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CA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CE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762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ED6F4" w14:textId="51A56B71" w:rsidR="0068643A" w:rsidRPr="00FD6E06" w:rsidRDefault="002D39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930B8" w14:textId="74B4B1E4" w:rsidR="0068643A" w:rsidRPr="00FD6E06" w:rsidRDefault="002D39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EFA21" w14:textId="0BE67F79" w:rsidR="0068643A" w:rsidRPr="00FD6E06" w:rsidRDefault="002D39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75462B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6694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626B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B82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D88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28E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808CF" w14:textId="5442093A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6EC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A9C7E" w14:textId="3DDDFD66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054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54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113FB9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61C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DB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2644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F0E11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B579A" w14:textId="1E7F9419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C56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1301E" w14:textId="40F2589B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6A9024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C026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2C82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F8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14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8CC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89380" w14:textId="2CC24E95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F85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20813" w14:textId="4FD9238D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1AB48C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E86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F8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A2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3085D" w14:textId="1EB305B1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4D9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9934C" w14:textId="28129F2A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73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6578AD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0A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19F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F59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C76DF" w14:textId="311FF10D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94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81634" w14:textId="03243AE8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4EFBE9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FEA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5E94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547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DCB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FC4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A6F20" w14:textId="07C87C31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5FE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FB48F" w14:textId="2A67E2AB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  <w:r w:rsidR="00BA28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7</w:t>
            </w:r>
          </w:p>
        </w:tc>
      </w:tr>
      <w:tr w:rsidR="0068643A" w:rsidRPr="00FD6E06" w14:paraId="105D0C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61E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F5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147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AE818" w14:textId="3E883D92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6BBE7" w14:textId="58F900D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38F4B" w14:textId="7B9DF4E6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3</w:t>
            </w:r>
          </w:p>
        </w:tc>
      </w:tr>
      <w:tr w:rsidR="0068643A" w:rsidRPr="00FD6E06" w14:paraId="2E65CC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93C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14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A6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FF2FF" w14:textId="1AA7C50C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9C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DE8B9" w14:textId="49ADD188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5</w:t>
            </w:r>
          </w:p>
        </w:tc>
      </w:tr>
      <w:tr w:rsidR="0068643A" w:rsidRPr="00FD6E06" w14:paraId="64A4C0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246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6AB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13A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5B5B2" w14:textId="00E73044" w:rsidR="0068643A" w:rsidRPr="00FD6E06" w:rsidRDefault="00063C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849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50D87" w14:textId="22AA5C9E" w:rsidR="0068643A" w:rsidRPr="00FD6E06" w:rsidRDefault="00063C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063C1A" w:rsidRPr="00FD6E06" w14:paraId="155646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6FF47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C1459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54DBC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3EFFF" w14:textId="24898F30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B0D83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22871" w14:textId="0F930BA8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063C1A" w:rsidRPr="00FD6E06" w14:paraId="5B58ED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4BEBD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6114E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2C377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175D0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16E47" w14:textId="764F9AFB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058BB" w14:textId="2346E10E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in Scoping Review</w:t>
            </w:r>
          </w:p>
        </w:tc>
      </w:tr>
      <w:tr w:rsidR="00063C1A" w:rsidRPr="00FD6E06" w14:paraId="042F7C2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D80B4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63C1A" w:rsidRPr="00FD6E06" w14:paraId="579A0FC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A4992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2D60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A6C5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BA68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0EC5F" w14:textId="61BA8D4F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8FC77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63C1A" w:rsidRPr="00FD6E06" w14:paraId="136D26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B7DF6" w14:textId="77777777" w:rsidR="00063C1A" w:rsidRPr="00FD6E06" w:rsidRDefault="00063C1A" w:rsidP="00063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C2333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F5DC1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831D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ECCBE" w14:textId="7E57A91D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193B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63C1A" w:rsidRPr="00FD6E06" w14:paraId="194A46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72378" w14:textId="77777777" w:rsidR="00063C1A" w:rsidRPr="00FD6E06" w:rsidRDefault="00063C1A" w:rsidP="00063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89B91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4F5E0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950F2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2FABA" w14:textId="52A31BB3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98ED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63C1A" w:rsidRPr="00FD6E06" w14:paraId="47B134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D8E49" w14:textId="77777777" w:rsidR="00063C1A" w:rsidRPr="00FD6E06" w:rsidRDefault="00063C1A" w:rsidP="00063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865F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D1164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126E8" w14:textId="335E346F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E7C9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F168E" w14:textId="28BD0E3B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A28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A28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063C1A" w:rsidRPr="00FD6E06" w14:paraId="34CD76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E6B4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07263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1287E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B2C3C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CD80F" w14:textId="0ECE4616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97E41" w14:textId="499E3995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n Scoping Review</w:t>
            </w:r>
          </w:p>
        </w:tc>
      </w:tr>
      <w:tr w:rsidR="00063C1A" w:rsidRPr="00FD6E06" w14:paraId="00039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431BF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54E8B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30264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F6C47" w14:textId="77777777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9B13E" w14:textId="11C116F1" w:rsidR="00063C1A" w:rsidRPr="00FD6E06" w:rsidRDefault="00063C1A" w:rsidP="00063C1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15C02" w14:textId="7C7BAB3C" w:rsidR="00063C1A" w:rsidRPr="00FD6E06" w:rsidRDefault="00063C1A" w:rsidP="00063C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in Scoping Review</w:t>
            </w:r>
          </w:p>
        </w:tc>
      </w:tr>
    </w:tbl>
    <w:p w14:paraId="2437550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34703" w14:textId="77777777" w:rsidR="004D0B60" w:rsidRDefault="004D0B60" w:rsidP="00FD6E06">
      <w:pPr>
        <w:spacing w:after="0" w:line="240" w:lineRule="auto"/>
      </w:pPr>
      <w:r>
        <w:separator/>
      </w:r>
    </w:p>
  </w:endnote>
  <w:endnote w:type="continuationSeparator" w:id="0">
    <w:p w14:paraId="7FCA0E22" w14:textId="77777777" w:rsidR="004D0B60" w:rsidRDefault="004D0B6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0C1B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CF15261" wp14:editId="60F227D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EF709" w14:textId="77777777" w:rsidR="004D0B60" w:rsidRDefault="004D0B60" w:rsidP="00FD6E06">
      <w:pPr>
        <w:spacing w:after="0" w:line="240" w:lineRule="auto"/>
      </w:pPr>
      <w:r>
        <w:separator/>
      </w:r>
    </w:p>
  </w:footnote>
  <w:footnote w:type="continuationSeparator" w:id="0">
    <w:p w14:paraId="7E8F1F9A" w14:textId="77777777" w:rsidR="004D0B60" w:rsidRDefault="004D0B6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9C29B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F94C9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91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4B5A"/>
    <w:rsid w:val="00063C1A"/>
    <w:rsid w:val="000B1735"/>
    <w:rsid w:val="001E4CA1"/>
    <w:rsid w:val="002253F7"/>
    <w:rsid w:val="002D394A"/>
    <w:rsid w:val="004D0B60"/>
    <w:rsid w:val="00601753"/>
    <w:rsid w:val="00664936"/>
    <w:rsid w:val="0068643A"/>
    <w:rsid w:val="00750A0E"/>
    <w:rsid w:val="007924AC"/>
    <w:rsid w:val="00873D33"/>
    <w:rsid w:val="009B20D2"/>
    <w:rsid w:val="00A0782F"/>
    <w:rsid w:val="00B567D4"/>
    <w:rsid w:val="00BA28AB"/>
    <w:rsid w:val="00BB4AE3"/>
    <w:rsid w:val="00C74F37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CC13C"/>
  <w15:docId w15:val="{47F62F91-D3A6-C943-A034-6528D3D3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ugo Beaumont</cp:lastModifiedBy>
  <cp:revision>10</cp:revision>
  <dcterms:created xsi:type="dcterms:W3CDTF">2016-01-13T16:30:00Z</dcterms:created>
  <dcterms:modified xsi:type="dcterms:W3CDTF">2026-05-29T11:43:00Z</dcterms:modified>
</cp:coreProperties>
</file>